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A8D75" w14:textId="52665AD2" w:rsidR="004A55F4" w:rsidRPr="00F55FAE" w:rsidRDefault="003F3948" w:rsidP="003F3948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24"/>
          <w:szCs w:val="24"/>
        </w:rPr>
      </w:pPr>
      <w:r w:rsidRPr="00F55FA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upplementary Table S</w:t>
      </w:r>
      <w:r w:rsidR="00624CE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F55FA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="00216104" w:rsidRPr="00F55FA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equence features of MADS-box genes in </w:t>
      </w:r>
      <w:r w:rsidR="0058356A" w:rsidRPr="00F55FAE"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Z. armatum</w:t>
      </w:r>
      <w:r w:rsidR="00216104" w:rsidRPr="00F55FAE"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.</w:t>
      </w:r>
    </w:p>
    <w:tbl>
      <w:tblPr>
        <w:tblW w:w="921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77"/>
        <w:gridCol w:w="1815"/>
        <w:gridCol w:w="1181"/>
        <w:gridCol w:w="1078"/>
        <w:gridCol w:w="1622"/>
        <w:gridCol w:w="2548"/>
      </w:tblGrid>
      <w:tr w:rsidR="00741784" w:rsidRPr="00741784" w14:paraId="1F804E09" w14:textId="77777777" w:rsidTr="00FC010A">
        <w:trPr>
          <w:trHeight w:val="300"/>
          <w:jc w:val="center"/>
        </w:trPr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724959" w14:textId="665C2795" w:rsidR="00741784" w:rsidRPr="00741784" w:rsidRDefault="00FC010A" w:rsidP="00FC010A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="00740B1D" w:rsidRPr="00740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.</w:t>
            </w:r>
          </w:p>
        </w:tc>
        <w:tc>
          <w:tcPr>
            <w:tcW w:w="18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74AD2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23AF7F" w14:textId="09A425A2" w:rsidR="00741784" w:rsidRPr="00741784" w:rsidRDefault="0058356A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ngth</w:t>
            </w:r>
            <w:r w:rsidR="00740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aa)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107E6B" w14:textId="730E48B3" w:rsidR="00741784" w:rsidRPr="00741784" w:rsidRDefault="00FC010A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S</w:t>
            </w:r>
          </w:p>
        </w:tc>
        <w:tc>
          <w:tcPr>
            <w:tcW w:w="16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CE9C3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5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4B1564" w14:textId="19FA50CF" w:rsidR="00741784" w:rsidRPr="00FC010A" w:rsidRDefault="00FC010A" w:rsidP="00FC010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010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abidopsis</w:t>
            </w:r>
          </w:p>
        </w:tc>
      </w:tr>
      <w:tr w:rsidR="00741784" w:rsidRPr="00741784" w14:paraId="70AF35EE" w14:textId="77777777" w:rsidTr="00FC010A">
        <w:trPr>
          <w:trHeight w:val="300"/>
          <w:jc w:val="center"/>
        </w:trPr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3E654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1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C0C6A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1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92281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1A083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BA605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β</w:t>
            </w:r>
          </w:p>
        </w:tc>
        <w:tc>
          <w:tcPr>
            <w:tcW w:w="254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0E466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05</w:t>
            </w:r>
          </w:p>
        </w:tc>
      </w:tr>
      <w:tr w:rsidR="00741784" w:rsidRPr="00741784" w14:paraId="7137B28A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CB4CFD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F973A6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7A8A1E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B586AB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A01FC9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γ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6944031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80</w:t>
            </w:r>
          </w:p>
        </w:tc>
      </w:tr>
      <w:tr w:rsidR="00741784" w:rsidRPr="00741784" w14:paraId="18F24628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0C95DE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823636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0A9E22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056C9A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7C8264A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α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315B5C5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8</w:t>
            </w:r>
          </w:p>
        </w:tc>
      </w:tr>
      <w:tr w:rsidR="00741784" w:rsidRPr="00741784" w14:paraId="4BBD1D4B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17A2A2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6AECCF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AF8FFA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D75B70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7FAD12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α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7C36573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61</w:t>
            </w:r>
          </w:p>
        </w:tc>
      </w:tr>
      <w:tr w:rsidR="00741784" w:rsidRPr="00741784" w14:paraId="7C9C825C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1199C3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E89C46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63FF9D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F60417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ABD1B7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γ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3D3BA3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87</w:t>
            </w:r>
          </w:p>
        </w:tc>
      </w:tr>
      <w:tr w:rsidR="00741784" w:rsidRPr="00741784" w14:paraId="7459774A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B41F93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D0254C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D7B06B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3BCC18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1B59B41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α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B5F5C0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55</w:t>
            </w:r>
          </w:p>
        </w:tc>
      </w:tr>
      <w:tr w:rsidR="00741784" w:rsidRPr="00741784" w14:paraId="4FCD01FE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742456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46E1DA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F75165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9E7E78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0AA9FC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α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0CC07EC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9</w:t>
            </w:r>
          </w:p>
        </w:tc>
      </w:tr>
      <w:tr w:rsidR="00741784" w:rsidRPr="00741784" w14:paraId="757EF48D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6D25BB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F1571A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4B58B9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3B86EE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158462D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γ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12D0F62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80</w:t>
            </w:r>
          </w:p>
        </w:tc>
      </w:tr>
      <w:tr w:rsidR="00741784" w:rsidRPr="00741784" w14:paraId="69240660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278B7A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C29D02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B22CC7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10A035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82DDBF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α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25D877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9</w:t>
            </w:r>
          </w:p>
        </w:tc>
      </w:tr>
      <w:tr w:rsidR="00741784" w:rsidRPr="00741784" w14:paraId="7CC5C0D8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61578A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0C2681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1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D20613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E3E8EE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0FC89B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α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733CC10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69</w:t>
            </w:r>
          </w:p>
        </w:tc>
      </w:tr>
      <w:tr w:rsidR="00741784" w:rsidRPr="00741784" w14:paraId="03D07995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98416B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B68CBF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1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E64A56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629695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DBBB03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α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0463CD8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69</w:t>
            </w:r>
          </w:p>
        </w:tc>
      </w:tr>
      <w:tr w:rsidR="00741784" w:rsidRPr="00741784" w14:paraId="40810F65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FD4EBD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667B4F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1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395AA3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FAFD4F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1789475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β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0883B9F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82</w:t>
            </w:r>
          </w:p>
        </w:tc>
      </w:tr>
      <w:tr w:rsidR="00741784" w:rsidRPr="00741784" w14:paraId="3E89445E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2385C0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73027B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1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D6FFB1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C00348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EEC58C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α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1C17223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69</w:t>
            </w:r>
          </w:p>
        </w:tc>
      </w:tr>
      <w:tr w:rsidR="00741784" w:rsidRPr="00741784" w14:paraId="0B516B8E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310AB8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192458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1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381DE7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840BC0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679F38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α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1F7FF7C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69</w:t>
            </w:r>
          </w:p>
        </w:tc>
      </w:tr>
      <w:tr w:rsidR="00741784" w:rsidRPr="00741784" w14:paraId="398073F5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D97ED6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87B081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1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2F34B3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A99D23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A22D2F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β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75041AA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82</w:t>
            </w:r>
          </w:p>
        </w:tc>
      </w:tr>
      <w:tr w:rsidR="00741784" w:rsidRPr="00741784" w14:paraId="0E8BF255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FED437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C41EE5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1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8607B3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8637BA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B8C19A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α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08C1D16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69</w:t>
            </w:r>
          </w:p>
        </w:tc>
      </w:tr>
      <w:tr w:rsidR="00741784" w:rsidRPr="00741784" w14:paraId="27CB73D0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9DC4F0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3D11A4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1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7E937D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90FC8C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D95A74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α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413EF86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64</w:t>
            </w:r>
          </w:p>
        </w:tc>
      </w:tr>
      <w:tr w:rsidR="00741784" w:rsidRPr="00741784" w14:paraId="35ABEC82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326AC7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DB3D42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1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6DFDF5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5873B3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FF83C9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α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21397E3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61</w:t>
            </w:r>
          </w:p>
        </w:tc>
      </w:tr>
      <w:tr w:rsidR="00741784" w:rsidRPr="00741784" w14:paraId="4D83524D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F9CF99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420D35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1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A58087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E48C97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965C21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β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FD3702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82</w:t>
            </w:r>
          </w:p>
        </w:tc>
      </w:tr>
      <w:tr w:rsidR="00741784" w:rsidRPr="00741784" w14:paraId="164019F7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1F939A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12581C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2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6F16FE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75F20B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777651C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KC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112D69C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5</w:t>
            </w:r>
          </w:p>
        </w:tc>
      </w:tr>
      <w:tr w:rsidR="00741784" w:rsidRPr="00741784" w14:paraId="613A6486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430D95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10DE84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2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D95665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784742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7F67928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7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436DAAB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6</w:t>
            </w:r>
          </w:p>
        </w:tc>
      </w:tr>
      <w:tr w:rsidR="00741784" w:rsidRPr="00741784" w14:paraId="691730B5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82F5E2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C3C6A4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2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4C599F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BB00B2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7BA94F2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7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294F7A6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44</w:t>
            </w:r>
          </w:p>
        </w:tc>
      </w:tr>
      <w:tr w:rsidR="00741784" w:rsidRPr="00741784" w14:paraId="03B6BF2C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9B47C8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C1AFD2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2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26F538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3E54ED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1F0F842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KC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314D760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04</w:t>
            </w:r>
          </w:p>
        </w:tc>
      </w:tr>
      <w:tr w:rsidR="00741784" w:rsidRPr="00741784" w14:paraId="5CF230DA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4D0A46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34087D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2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DA9382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FDCD8B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6737BB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3/PI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075EDA8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3</w:t>
            </w:r>
          </w:p>
        </w:tc>
      </w:tr>
      <w:tr w:rsidR="00741784" w:rsidRPr="00741784" w14:paraId="2CAF248E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24903C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623727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2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8EB126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D2DC4B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FE0B5B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KC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2AA8E6E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04</w:t>
            </w:r>
          </w:p>
        </w:tc>
      </w:tr>
      <w:tr w:rsidR="00741784" w:rsidRPr="00741784" w14:paraId="7C400395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61A1FF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34A4D4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2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482ABB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402D4B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BA82C2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1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6DB2B7B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8</w:t>
            </w:r>
          </w:p>
        </w:tc>
      </w:tr>
      <w:tr w:rsidR="00741784" w:rsidRPr="00741784" w14:paraId="1280D84F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ED66C3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302EC1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2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2276A2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D20E89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12878AB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1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74E1B8F0" w14:textId="2413C734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7</w:t>
            </w:r>
          </w:p>
        </w:tc>
      </w:tr>
      <w:tr w:rsidR="00741784" w:rsidRPr="00741784" w14:paraId="3C359D82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3F711C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8712F1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2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929849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8D1586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23900F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3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FE7019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4</w:t>
            </w:r>
          </w:p>
        </w:tc>
      </w:tr>
      <w:tr w:rsidR="00741784" w:rsidRPr="00741784" w14:paraId="1F5F816C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FE85AE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FF4C94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2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CDA95D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8B2316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71E9C1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KC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7C568CA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30</w:t>
            </w:r>
          </w:p>
        </w:tc>
      </w:tr>
      <w:tr w:rsidR="00741784" w:rsidRPr="00741784" w14:paraId="43E1AC24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DF4C51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23A717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3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72038E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A33B8C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D439ED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KC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0631E9C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30</w:t>
            </w:r>
          </w:p>
        </w:tc>
      </w:tr>
      <w:tr w:rsidR="00741784" w:rsidRPr="00741784" w14:paraId="20B4EA99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395B3C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11F875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3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19782C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C80B6E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70F6897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32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3D05C074" w14:textId="73BC9101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32</w:t>
            </w:r>
          </w:p>
        </w:tc>
      </w:tr>
      <w:tr w:rsidR="00741784" w:rsidRPr="00741784" w14:paraId="0CD697EA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798BBD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96BBD5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3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54A907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894D60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70E2EE1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4CD46FEC" w14:textId="48F7F89F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9</w:t>
            </w:r>
          </w:p>
        </w:tc>
      </w:tr>
      <w:tr w:rsidR="00741784" w:rsidRPr="00741784" w14:paraId="21B324C7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F8EA40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E3881D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3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8D98C9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CF2556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7C2B87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KC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742A9C1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94</w:t>
            </w:r>
          </w:p>
        </w:tc>
      </w:tr>
      <w:tr w:rsidR="00741784" w:rsidRPr="00741784" w14:paraId="6C100FCC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096BB0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19232D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3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0B4612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2FFFE3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11C8772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3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28FA73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42</w:t>
            </w:r>
          </w:p>
        </w:tc>
      </w:tr>
      <w:tr w:rsidR="00741784" w:rsidRPr="00741784" w14:paraId="652F52B7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F3B053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644C00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3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6871E8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8AB59B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09E9E0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1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70220BE5" w14:textId="03E6D14C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7</w:t>
            </w:r>
          </w:p>
        </w:tc>
      </w:tr>
      <w:tr w:rsidR="00741784" w:rsidRPr="00741784" w14:paraId="2D30619E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385208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53CCF8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3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8F23FA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080490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47D575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378CBCB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</w:t>
            </w:r>
          </w:p>
        </w:tc>
      </w:tr>
      <w:tr w:rsidR="00741784" w:rsidRPr="00741784" w14:paraId="47DF0C85" w14:textId="77777777" w:rsidTr="00FC010A">
        <w:trPr>
          <w:trHeight w:val="375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41DB98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3631C5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3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C42836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EB7EBF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0E3817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42EAE1A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3</w:t>
            </w:r>
          </w:p>
        </w:tc>
      </w:tr>
      <w:tr w:rsidR="00741784" w:rsidRPr="00741784" w14:paraId="78672903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2F0302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373CF8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3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CECA6C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DC750D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7274866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7B549F1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4</w:t>
            </w:r>
          </w:p>
        </w:tc>
      </w:tr>
      <w:tr w:rsidR="00741784" w:rsidRPr="00741784" w14:paraId="7989C9CB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89D503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61A94F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3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4D1727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220210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5A1054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3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0D5463E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42</w:t>
            </w:r>
          </w:p>
        </w:tc>
      </w:tr>
      <w:tr w:rsidR="00741784" w:rsidRPr="00741784" w14:paraId="3635D99D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60F5D0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6704E6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4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D7D7BA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1FC5C4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796DD22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1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05234C61" w14:textId="10F78CF2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7</w:t>
            </w:r>
          </w:p>
        </w:tc>
      </w:tr>
      <w:tr w:rsidR="00741784" w:rsidRPr="00741784" w14:paraId="197D483D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AEA349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5F0C64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4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0F2319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665F58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0891D4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KC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6735E41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GL30</w:t>
            </w:r>
          </w:p>
        </w:tc>
      </w:tr>
      <w:tr w:rsidR="00741784" w:rsidRPr="00741784" w14:paraId="544E22A2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64910D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42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C19042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4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6C0BDB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B3AA07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132BF68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189CD96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</w:t>
            </w:r>
          </w:p>
        </w:tc>
      </w:tr>
      <w:tr w:rsidR="00741784" w:rsidRPr="00741784" w14:paraId="2962529B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4937A3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8C56AC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4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89D138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D0207D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1F3A3F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1AE6F56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9</w:t>
            </w:r>
          </w:p>
        </w:tc>
      </w:tr>
      <w:tr w:rsidR="00741784" w:rsidRPr="00741784" w14:paraId="67E27B45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C07CF6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2ABE2F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4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72E8A3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F7A8A6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1B1C3A0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32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24EB09C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32</w:t>
            </w:r>
          </w:p>
        </w:tc>
      </w:tr>
      <w:tr w:rsidR="00741784" w:rsidRPr="00741784" w14:paraId="36F23B5B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69FE27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EBF548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4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D1BB25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A94821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E4FED8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3B57EB7F" w14:textId="6E5A157F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7</w:t>
            </w:r>
          </w:p>
        </w:tc>
      </w:tr>
      <w:tr w:rsidR="00741784" w:rsidRPr="00741784" w14:paraId="2744FEAF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5DBF23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1E71D5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4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A5E514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F60D82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11501A7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3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4914351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9</w:t>
            </w:r>
          </w:p>
        </w:tc>
      </w:tr>
      <w:tr w:rsidR="00741784" w:rsidRPr="00741784" w14:paraId="75C06CC3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CEB3ED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7D5971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4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8122BE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C2B92B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EA74C3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3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4324CC5A" w14:textId="09B7E1B2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0</w:t>
            </w:r>
          </w:p>
        </w:tc>
      </w:tr>
      <w:tr w:rsidR="00741784" w:rsidRPr="00741784" w14:paraId="56E1F0D7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2196D6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486C5E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4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164409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E0F71E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191342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3/PI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3A89E34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3</w:t>
            </w:r>
          </w:p>
        </w:tc>
      </w:tr>
      <w:tr w:rsidR="00741784" w:rsidRPr="00741784" w14:paraId="2864BF7F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4E154A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37A524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4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6B2668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514E80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E15D58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36AD10A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1</w:t>
            </w:r>
          </w:p>
        </w:tc>
      </w:tr>
      <w:tr w:rsidR="00741784" w:rsidRPr="00741784" w14:paraId="62304894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C13230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533D71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5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0CEE6B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C74F8A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E731AB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60D4E3B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</w:t>
            </w:r>
          </w:p>
        </w:tc>
      </w:tr>
      <w:tr w:rsidR="00741784" w:rsidRPr="00741784" w14:paraId="7296744E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15D4DF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3844A9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5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52EE25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2AF039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F2AAB9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KC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030504D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61</w:t>
            </w:r>
          </w:p>
        </w:tc>
      </w:tr>
      <w:tr w:rsidR="00741784" w:rsidRPr="00741784" w14:paraId="0D1D7C45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0F8BEE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1BFE04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5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90B1CF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A640E0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B7AB62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VP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0DABA67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2</w:t>
            </w:r>
          </w:p>
        </w:tc>
      </w:tr>
      <w:tr w:rsidR="00741784" w:rsidRPr="00741784" w14:paraId="1688A759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F352B8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5D37FF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5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DE0B06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FDBFD2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758C125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19A97F6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</w:t>
            </w:r>
          </w:p>
        </w:tc>
      </w:tr>
      <w:tr w:rsidR="00741784" w:rsidRPr="00741784" w14:paraId="60EBC128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388C58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10E3E0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5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A6E940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F3158D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32ADB7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5/AGL18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E32E0E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8</w:t>
            </w:r>
          </w:p>
        </w:tc>
      </w:tr>
      <w:tr w:rsidR="00741784" w:rsidRPr="00741784" w14:paraId="1088BDA9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F5E0C4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60AA79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5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1CCEA0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D3A1C8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964492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5/AGL18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4757DB6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5</w:t>
            </w:r>
          </w:p>
        </w:tc>
      </w:tr>
      <w:tr w:rsidR="00741784" w:rsidRPr="00741784" w14:paraId="0C297D1F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8E0BB8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0883B8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5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55FCCE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744C29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3E9DA5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VP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3D694FD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2</w:t>
            </w:r>
          </w:p>
        </w:tc>
      </w:tr>
      <w:tr w:rsidR="00741784" w:rsidRPr="00741784" w14:paraId="6429F8A6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EB1CBB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5E0902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5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30636B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06E576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41C28D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4756B35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</w:t>
            </w:r>
          </w:p>
        </w:tc>
      </w:tr>
      <w:tr w:rsidR="00741784" w:rsidRPr="00741784" w14:paraId="1C35CFE8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934EA6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E11FD3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5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32BE18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576C00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7B1557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VP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79285AF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2</w:t>
            </w:r>
          </w:p>
        </w:tc>
      </w:tr>
      <w:tr w:rsidR="00741784" w:rsidRPr="00741784" w14:paraId="202AE13E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775B09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904DC0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5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A7B1CA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007913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D5A63D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1FB5E55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5</w:t>
            </w:r>
          </w:p>
        </w:tc>
      </w:tr>
      <w:tr w:rsidR="00741784" w:rsidRPr="00741784" w14:paraId="6BD54FC6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80FBD5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EDEDCA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6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6C4327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FD198E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6E30E2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FA22E4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4</w:t>
            </w:r>
          </w:p>
        </w:tc>
      </w:tr>
      <w:tr w:rsidR="00741784" w:rsidRPr="00741784" w14:paraId="39463EAF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16248C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28FD3A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6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2B6F51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FE5949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582AD9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KC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214A450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61</w:t>
            </w:r>
          </w:p>
        </w:tc>
      </w:tr>
      <w:tr w:rsidR="00741784" w:rsidRPr="00741784" w14:paraId="142C86DE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6DF9B1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B4C865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6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1CA5CB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B52EF2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7ACB65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67DC942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</w:t>
            </w:r>
          </w:p>
        </w:tc>
      </w:tr>
      <w:tr w:rsidR="00741784" w:rsidRPr="00741784" w14:paraId="6DDCBE8A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B3EBF4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13DBFD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6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8F5974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0B8BE5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A6B864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3/PI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A0ADD6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</w:t>
            </w:r>
          </w:p>
        </w:tc>
      </w:tr>
      <w:tr w:rsidR="00741784" w:rsidRPr="00741784" w14:paraId="32C10348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886933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DCA922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6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F55AE9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517E18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0349A0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32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D056358" w14:textId="1A354C2C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32</w:t>
            </w:r>
          </w:p>
        </w:tc>
      </w:tr>
      <w:tr w:rsidR="00741784" w:rsidRPr="00741784" w14:paraId="4E8D49B8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1A7B29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97BA8C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6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8074E5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B5503D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782588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VP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2E8C11A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2</w:t>
            </w:r>
          </w:p>
        </w:tc>
      </w:tr>
      <w:tr w:rsidR="00741784" w:rsidRPr="00741784" w14:paraId="110EAF35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D51F7D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C9D4DA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6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9B86D4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3465CB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1D5FE3B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5/AGL18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02AF103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5</w:t>
            </w:r>
          </w:p>
        </w:tc>
      </w:tr>
      <w:tr w:rsidR="00741784" w:rsidRPr="00741784" w14:paraId="28D187A9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B643CD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F7E60D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6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E54F6A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C86945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1F5D89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32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3F833D4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32</w:t>
            </w:r>
          </w:p>
        </w:tc>
      </w:tr>
      <w:tr w:rsidR="00741784" w:rsidRPr="00741784" w14:paraId="7B1EBF35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94E15D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3A8C2D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6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C47242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04367B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14EE355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3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11801E80" w14:textId="397A0C44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0</w:t>
            </w:r>
          </w:p>
        </w:tc>
      </w:tr>
      <w:tr w:rsidR="00741784" w:rsidRPr="00741784" w14:paraId="7468F5D0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59A429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9FABD0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6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332ABA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9EF238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6326B9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6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1756B4F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6</w:t>
            </w:r>
          </w:p>
        </w:tc>
      </w:tr>
      <w:tr w:rsidR="00741784" w:rsidRPr="00741784" w14:paraId="6CF0AD45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9AB327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7BBA31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7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46DB66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FFB549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17E960D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6F355AF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9</w:t>
            </w:r>
          </w:p>
        </w:tc>
      </w:tr>
      <w:tr w:rsidR="00741784" w:rsidRPr="00741784" w14:paraId="190C4AFA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834189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1A041A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7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C048E7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5DA7EC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A3DF1B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KC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256E71B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48</w:t>
            </w:r>
          </w:p>
        </w:tc>
      </w:tr>
      <w:tr w:rsidR="00741784" w:rsidRPr="00741784" w14:paraId="5FB7386C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7A50AB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19933F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7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D6CA0D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B6344D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A54420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KC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D74AA5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80</w:t>
            </w:r>
          </w:p>
        </w:tc>
      </w:tr>
      <w:tr w:rsidR="00741784" w:rsidRPr="00741784" w14:paraId="40436AD8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2FC744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A04C67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7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43EAFC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3EB2CF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028728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KC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6ABF198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80</w:t>
            </w:r>
          </w:p>
        </w:tc>
      </w:tr>
      <w:tr w:rsidR="00741784" w:rsidRPr="00741784" w14:paraId="70E6FBB5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566C4A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292E88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7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8EF3CD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CFCD32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A3C621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6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398CFD8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6</w:t>
            </w:r>
          </w:p>
        </w:tc>
      </w:tr>
      <w:tr w:rsidR="00741784" w:rsidRPr="00741784" w14:paraId="3E21D4F9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8533C8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C45BE9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7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AAC8B0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85D866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6F9B33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3/PI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745D661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3</w:t>
            </w:r>
          </w:p>
        </w:tc>
      </w:tr>
      <w:tr w:rsidR="00741784" w:rsidRPr="00741784" w14:paraId="4FCCC062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2F427D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BA9B66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7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8C76FF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61E91A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DC6550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3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4CB8276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42</w:t>
            </w:r>
          </w:p>
        </w:tc>
      </w:tr>
      <w:tr w:rsidR="00741784" w:rsidRPr="00741784" w14:paraId="1D6D3637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CFD564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DE2CF9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7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1435EF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09F655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E0000F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3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1130EFD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0</w:t>
            </w:r>
          </w:p>
        </w:tc>
      </w:tr>
      <w:tr w:rsidR="00741784" w:rsidRPr="00741784" w14:paraId="1A5398D5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1C5972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4455FD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7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47B2B7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43FCCC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E9F9F8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3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2CB7981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9</w:t>
            </w:r>
          </w:p>
        </w:tc>
      </w:tr>
      <w:tr w:rsidR="00741784" w:rsidRPr="00741784" w14:paraId="1A92539C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41AE65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704667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7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EDB8D3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7C45FD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39DF9E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E87CB6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1</w:t>
            </w:r>
          </w:p>
        </w:tc>
      </w:tr>
      <w:tr w:rsidR="00741784" w:rsidRPr="00741784" w14:paraId="3B2C51F5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A9E357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2757C4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8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02E9C2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72A03A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1DBC67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775962B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1</w:t>
            </w:r>
          </w:p>
        </w:tc>
      </w:tr>
      <w:tr w:rsidR="00741784" w:rsidRPr="00741784" w14:paraId="3EE18898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E50F14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2442ED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8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CC6D5D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3064ED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140AFDE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3/PI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04BC1796" w14:textId="5AC1EA7F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</w:t>
            </w:r>
          </w:p>
        </w:tc>
      </w:tr>
      <w:tr w:rsidR="00741784" w:rsidRPr="00741784" w14:paraId="58697101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D42046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8B01E2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8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781176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E6CB45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B4E941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3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709327C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9</w:t>
            </w:r>
          </w:p>
        </w:tc>
      </w:tr>
      <w:tr w:rsidR="00741784" w:rsidRPr="00741784" w14:paraId="25D8F336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021154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03AC79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8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A07FAE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F30F39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3FDBDD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2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486A01E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2</w:t>
            </w:r>
          </w:p>
        </w:tc>
      </w:tr>
      <w:tr w:rsidR="00741784" w:rsidRPr="00741784" w14:paraId="7163E7E1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EF719B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8A3273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8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623AA9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1534AC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73678BE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1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666FFDA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8</w:t>
            </w:r>
          </w:p>
        </w:tc>
      </w:tr>
      <w:tr w:rsidR="00741784" w:rsidRPr="00741784" w14:paraId="5A41832B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0C3A39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C68A81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8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604221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79D842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0E2DEC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1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A892446" w14:textId="2B06A87A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7</w:t>
            </w:r>
          </w:p>
        </w:tc>
      </w:tr>
      <w:tr w:rsidR="00741784" w:rsidRPr="00741784" w14:paraId="05FD9352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E51FE7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8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A9CAA2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8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7392CA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77203B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1C064F3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VP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3918C2F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2</w:t>
            </w:r>
          </w:p>
        </w:tc>
      </w:tr>
      <w:tr w:rsidR="00741784" w:rsidRPr="00741784" w14:paraId="7C52BBB5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C096CB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09D27C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8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80B37F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16F97B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11C00C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3/PI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2A57909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3</w:t>
            </w:r>
          </w:p>
        </w:tc>
      </w:tr>
      <w:tr w:rsidR="00741784" w:rsidRPr="00741784" w14:paraId="412CFC8D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CF805B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1FF9EB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8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67786A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276724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50B59B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KC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7F7EDE8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61</w:t>
            </w:r>
          </w:p>
        </w:tc>
      </w:tr>
      <w:tr w:rsidR="00741784" w:rsidRPr="00741784" w14:paraId="1F52C591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5E1769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58EDEE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8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50B68A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1BA320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F1EC15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VP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49ECDFC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2</w:t>
            </w:r>
          </w:p>
        </w:tc>
      </w:tr>
      <w:tr w:rsidR="00741784" w:rsidRPr="00741784" w14:paraId="333EDF44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5721C7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5BA3A4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9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45A68B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B712EA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70173FD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KC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46F800A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80</w:t>
            </w:r>
          </w:p>
        </w:tc>
      </w:tr>
      <w:tr w:rsidR="00741784" w:rsidRPr="00741784" w14:paraId="217C58A0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E07F53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256293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9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E775F8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499456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708DF4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3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A69A21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0</w:t>
            </w:r>
          </w:p>
        </w:tc>
      </w:tr>
      <w:tr w:rsidR="00741784" w:rsidRPr="00741784" w14:paraId="581E56C1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A60A6C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8EBD48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9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A45E30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623CAD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629ED5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3/PI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11828B1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</w:t>
            </w:r>
          </w:p>
        </w:tc>
      </w:tr>
      <w:tr w:rsidR="00741784" w:rsidRPr="00741784" w14:paraId="119C346A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EF317D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EE5370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9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A7D687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81DF53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056656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1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6D7DE3E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8</w:t>
            </w:r>
          </w:p>
        </w:tc>
      </w:tr>
      <w:tr w:rsidR="00741784" w:rsidRPr="00741784" w14:paraId="7734B58F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0937BC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500871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9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04C4D1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A37026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1B637A4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6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257390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6</w:t>
            </w:r>
          </w:p>
        </w:tc>
      </w:tr>
      <w:tr w:rsidR="00741784" w:rsidRPr="00741784" w14:paraId="29B906DB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C26293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F08A70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9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9FDB02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45ADF5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D37086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3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33499A8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0</w:t>
            </w:r>
          </w:p>
        </w:tc>
      </w:tr>
      <w:tr w:rsidR="00741784" w:rsidRPr="00741784" w14:paraId="6D175DB3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A48B7A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2BB69E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96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ADB692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E5E2F5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E4B40E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3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38068489" w14:textId="12358A48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0</w:t>
            </w:r>
          </w:p>
        </w:tc>
      </w:tr>
      <w:tr w:rsidR="00741784" w:rsidRPr="00741784" w14:paraId="73F53A99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472856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8739CB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9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64F5D4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DBAA6B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C99A0C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7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0CBAC3C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6</w:t>
            </w:r>
          </w:p>
        </w:tc>
      </w:tr>
      <w:tr w:rsidR="00741784" w:rsidRPr="00741784" w14:paraId="61121571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1D5FE3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986368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9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CE7D6B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525820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AFAF67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5/AGL18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8CD8FCA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5</w:t>
            </w:r>
          </w:p>
        </w:tc>
      </w:tr>
      <w:tr w:rsidR="00741784" w:rsidRPr="00741784" w14:paraId="3D302EA5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DCD80D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FD3B9E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9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890976F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E0E4B19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563ECC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KC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657E668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9</w:t>
            </w:r>
          </w:p>
        </w:tc>
      </w:tr>
      <w:tr w:rsidR="00741784" w:rsidRPr="00741784" w14:paraId="778AF8FE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C7A557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C2DBB2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10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171AA01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0938BF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76CF43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32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69E0FE5C" w14:textId="5C4DFAE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32,</w:t>
            </w:r>
          </w:p>
        </w:tc>
      </w:tr>
      <w:tr w:rsidR="00741784" w:rsidRPr="00741784" w14:paraId="75ACD6D3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97F25D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DDC068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10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CF2EC7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E675EE3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7EAFFE62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3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40BEE03A" w14:textId="3AE22F18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0</w:t>
            </w:r>
          </w:p>
        </w:tc>
      </w:tr>
      <w:tr w:rsidR="00741784" w:rsidRPr="00741784" w14:paraId="14050631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2BA60FB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327284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10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040A38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ACF49D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D4F987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199CAC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</w:t>
            </w:r>
          </w:p>
        </w:tc>
      </w:tr>
      <w:tr w:rsidR="00741784" w:rsidRPr="00741784" w14:paraId="7C393A58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FCB4DBC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571E72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10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DBDDCC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7CB595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F2F4E6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3-like</w:t>
            </w:r>
          </w:p>
        </w:tc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34DF7932" w14:textId="431294C5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20</w:t>
            </w:r>
          </w:p>
        </w:tc>
      </w:tr>
      <w:tr w:rsidR="00741784" w:rsidRPr="00741784" w14:paraId="290DDE8B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A80313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2EDC0F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10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610620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D8C8286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</w:t>
            </w:r>
          </w:p>
        </w:tc>
        <w:tc>
          <w:tcPr>
            <w:tcW w:w="16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78376E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5/AGL18</w:t>
            </w:r>
          </w:p>
        </w:tc>
        <w:tc>
          <w:tcPr>
            <w:tcW w:w="25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F34E40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5</w:t>
            </w:r>
          </w:p>
        </w:tc>
      </w:tr>
      <w:tr w:rsidR="00741784" w:rsidRPr="00741784" w14:paraId="792C0839" w14:textId="77777777" w:rsidTr="00FC010A">
        <w:trPr>
          <w:trHeight w:val="300"/>
          <w:jc w:val="center"/>
        </w:trPr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41F468D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EE250B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aMADS10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B3F2685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0B56BF8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al</w:t>
            </w:r>
          </w:p>
        </w:tc>
        <w:tc>
          <w:tcPr>
            <w:tcW w:w="162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FBF704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5/AGL18</w:t>
            </w:r>
          </w:p>
        </w:tc>
        <w:tc>
          <w:tcPr>
            <w:tcW w:w="254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4019D7" w14:textId="77777777" w:rsidR="00741784" w:rsidRPr="00741784" w:rsidRDefault="00741784" w:rsidP="00FC01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17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L15</w:t>
            </w:r>
          </w:p>
        </w:tc>
      </w:tr>
    </w:tbl>
    <w:p w14:paraId="33F115AE" w14:textId="77777777" w:rsidR="009A18D8" w:rsidRPr="00741784" w:rsidRDefault="009A18D8" w:rsidP="00741784"/>
    <w:sectPr w:rsidR="009A18D8" w:rsidRPr="007417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E3943" w14:textId="77777777" w:rsidR="00643262" w:rsidRDefault="00643262" w:rsidP="00741784">
      <w:r>
        <w:separator/>
      </w:r>
    </w:p>
  </w:endnote>
  <w:endnote w:type="continuationSeparator" w:id="0">
    <w:p w14:paraId="28DB7E23" w14:textId="77777777" w:rsidR="00643262" w:rsidRDefault="00643262" w:rsidP="00741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1B7E8" w14:textId="77777777" w:rsidR="00643262" w:rsidRDefault="00643262" w:rsidP="00741784">
      <w:r>
        <w:separator/>
      </w:r>
    </w:p>
  </w:footnote>
  <w:footnote w:type="continuationSeparator" w:id="0">
    <w:p w14:paraId="4B1F4569" w14:textId="77777777" w:rsidR="00643262" w:rsidRDefault="00643262" w:rsidP="00741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CCF"/>
    <w:rsid w:val="000417FA"/>
    <w:rsid w:val="001B1BA9"/>
    <w:rsid w:val="00216104"/>
    <w:rsid w:val="003F3948"/>
    <w:rsid w:val="004A55F4"/>
    <w:rsid w:val="0058356A"/>
    <w:rsid w:val="00624CE9"/>
    <w:rsid w:val="00643262"/>
    <w:rsid w:val="0064730F"/>
    <w:rsid w:val="00740B1D"/>
    <w:rsid w:val="00741784"/>
    <w:rsid w:val="00920BDC"/>
    <w:rsid w:val="009A18D8"/>
    <w:rsid w:val="00A942CB"/>
    <w:rsid w:val="00B33640"/>
    <w:rsid w:val="00D82CCF"/>
    <w:rsid w:val="00F55FAE"/>
    <w:rsid w:val="00FB006A"/>
    <w:rsid w:val="00FC0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AB16A5"/>
  <w15:chartTrackingRefBased/>
  <w15:docId w15:val="{FBCB4408-ED0F-4E62-AA46-4ABCDFE85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17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17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1784"/>
    <w:rPr>
      <w:sz w:val="18"/>
      <w:szCs w:val="18"/>
    </w:rPr>
  </w:style>
  <w:style w:type="table" w:styleId="a7">
    <w:name w:val="Table Grid"/>
    <w:basedOn w:val="a1"/>
    <w:uiPriority w:val="39"/>
    <w:rsid w:val="007417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21610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9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622</Words>
  <Characters>3547</Characters>
  <Application>Microsoft Office Word</Application>
  <DocSecurity>0</DocSecurity>
  <Lines>29</Lines>
  <Paragraphs>8</Paragraphs>
  <ScaleCrop>false</ScaleCrop>
  <Company/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唐 宁</cp:lastModifiedBy>
  <cp:revision>10</cp:revision>
  <dcterms:created xsi:type="dcterms:W3CDTF">2022-08-28T01:57:00Z</dcterms:created>
  <dcterms:modified xsi:type="dcterms:W3CDTF">2022-09-07T09:44:00Z</dcterms:modified>
</cp:coreProperties>
</file>